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5E" w:rsidRPr="009C1D12" w:rsidRDefault="009C1D12" w:rsidP="009C1D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1D1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3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C1D12">
        <w:rPr>
          <w:rFonts w:ascii="Times New Roman" w:hAnsi="Times New Roman" w:cs="Times New Roman"/>
          <w:sz w:val="24"/>
          <w:szCs w:val="24"/>
          <w:lang w:val="en-US"/>
        </w:rPr>
        <w:t xml:space="preserve">fficiency of the transfer of the </w:t>
      </w:r>
      <w:r w:rsidRPr="009C1D12">
        <w:rPr>
          <w:rFonts w:ascii="Times New Roman" w:hAnsi="Times New Roman" w:cs="Times New Roman"/>
          <w:sz w:val="24"/>
          <w:szCs w:val="24"/>
          <w:lang w:val="en"/>
        </w:rPr>
        <w:t>genome modifications to the F</w:t>
      </w:r>
      <w:r w:rsidRPr="009C1D12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1</w:t>
      </w:r>
      <w:r w:rsidRPr="009C1D12">
        <w:rPr>
          <w:rFonts w:ascii="Times New Roman" w:hAnsi="Times New Roman" w:cs="Times New Roman"/>
          <w:sz w:val="24"/>
          <w:szCs w:val="24"/>
          <w:lang w:val="en"/>
        </w:rPr>
        <w:t xml:space="preserve"> progeny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by the </w:t>
      </w:r>
      <w:r w:rsidRPr="0042463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246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 </w:t>
      </w:r>
      <w:r>
        <w:rPr>
          <w:rFonts w:ascii="Times New Roman" w:hAnsi="Times New Roman" w:cs="Times New Roman"/>
          <w:sz w:val="24"/>
          <w:szCs w:val="24"/>
          <w:lang w:val="en"/>
        </w:rPr>
        <w:t>gonadal mosaics</w:t>
      </w:r>
      <w:r w:rsidR="00067F23">
        <w:rPr>
          <w:rFonts w:ascii="Times New Roman" w:hAnsi="Times New Roman" w:cs="Times New Roman"/>
          <w:sz w:val="24"/>
          <w:szCs w:val="24"/>
          <w:lang w:val="en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9C1D12" w:rsidRDefault="009C1D12">
      <w:pPr>
        <w:rPr>
          <w:lang w:val="en-US"/>
        </w:rPr>
      </w:pPr>
    </w:p>
    <w:tbl>
      <w:tblPr>
        <w:tblW w:w="135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080"/>
        <w:gridCol w:w="1260"/>
        <w:gridCol w:w="2340"/>
        <w:gridCol w:w="2610"/>
        <w:gridCol w:w="2070"/>
        <w:gridCol w:w="2790"/>
      </w:tblGrid>
      <w:tr w:rsidR="00721BC2" w:rsidRPr="00067F23" w:rsidTr="00721BC2">
        <w:trPr>
          <w:trHeight w:val="330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721BC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</w:t>
            </w:r>
            <w:r w:rsidR="009C1D12"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uide 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No of </w:t>
            </w: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o adul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No of Go gonadal mosaic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No of Go gonadal mosaics parents producing at least one F1 heterozygot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No of F1 heterozygotes produced by each individual Go mosaics parent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otal No of larvae produced by each individual Go mosaics parent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% of F1 </w:t>
            </w:r>
            <w:proofErr w:type="spellStart"/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hterozygotes</w:t>
            </w:r>
            <w:proofErr w:type="spellEnd"/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to total No of F1 produced by each Go mosaics parent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N-cry2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4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1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4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im 1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9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5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2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9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.6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.7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im 2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3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erSLIH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erSLIH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3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5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er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.2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er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2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0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.5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DF 1 cr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.9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.4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DF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.6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.5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.2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.3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TEF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1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0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4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0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.7</w:t>
            </w:r>
          </w:p>
        </w:tc>
      </w:tr>
      <w:tr w:rsidR="00721BC2" w:rsidRPr="009C1D12" w:rsidTr="00721BC2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TEFL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721BC2" w:rsidRPr="009C1D12" w:rsidTr="00721BC2">
        <w:trPr>
          <w:trHeight w:val="33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D12" w:rsidRPr="009C1D12" w:rsidRDefault="009C1D12" w:rsidP="00721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C1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7</w:t>
            </w:r>
          </w:p>
        </w:tc>
      </w:tr>
    </w:tbl>
    <w:p w:rsidR="009C1D12" w:rsidRPr="009C1D12" w:rsidRDefault="009C1D12" w:rsidP="00721BC2">
      <w:pPr>
        <w:jc w:val="center"/>
        <w:rPr>
          <w:lang w:val="en-US"/>
        </w:rPr>
      </w:pPr>
    </w:p>
    <w:sectPr w:rsidR="009C1D12" w:rsidRPr="009C1D12" w:rsidSect="009C1D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D12"/>
    <w:rsid w:val="00067F23"/>
    <w:rsid w:val="00721BC2"/>
    <w:rsid w:val="009C1D12"/>
    <w:rsid w:val="00AF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C9297"/>
  <w15:chartTrackingRefBased/>
  <w15:docId w15:val="{1A2E0F93-689B-41BE-8908-357C6442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zmije</dc:creator>
  <cp:keywords/>
  <dc:description/>
  <cp:lastModifiedBy>Jaszmije</cp:lastModifiedBy>
  <cp:revision>2</cp:revision>
  <dcterms:created xsi:type="dcterms:W3CDTF">2019-02-13T09:21:00Z</dcterms:created>
  <dcterms:modified xsi:type="dcterms:W3CDTF">2019-02-13T09:21:00Z</dcterms:modified>
</cp:coreProperties>
</file>